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6287" w:rsidRPr="00046287" w:rsidRDefault="008E3E77" w:rsidP="00046287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</w:rPr>
        <w:t xml:space="preserve">Table S1. </w:t>
      </w:r>
      <w:r w:rsidRPr="00BF4F9C">
        <w:rPr>
          <w:rFonts w:ascii="Times New Roman" w:hAnsi="Times New Roman" w:cs="Times New Roman"/>
          <w:sz w:val="24"/>
          <w:szCs w:val="24"/>
        </w:rPr>
        <w:t xml:space="preserve"> </w:t>
      </w:r>
      <w:r w:rsidRPr="00046287">
        <w:rPr>
          <w:rFonts w:ascii="Times New Roman" w:hAnsi="Times New Roman" w:cs="Times New Roman"/>
          <w:bCs/>
        </w:rPr>
        <w:t xml:space="preserve">Comparisons between logistic (non-threshold) and segmented (threshold) regression models for </w:t>
      </w:r>
      <w:r w:rsidR="00195CBC" w:rsidRPr="00046287">
        <w:rPr>
          <w:rFonts w:ascii="Times New Roman" w:hAnsi="Times New Roman" w:cs="Times New Roman"/>
          <w:bCs/>
        </w:rPr>
        <w:t>24</w:t>
      </w:r>
      <w:r w:rsidRPr="00046287">
        <w:rPr>
          <w:rFonts w:ascii="Times New Roman" w:hAnsi="Times New Roman" w:cs="Times New Roman"/>
          <w:bCs/>
        </w:rPr>
        <w:t xml:space="preserve"> study species.</w:t>
      </w:r>
      <w:r w:rsidR="00195CBC" w:rsidRPr="00046287">
        <w:rPr>
          <w:rFonts w:ascii="Times New Roman" w:hAnsi="Times New Roman" w:cs="Times New Roman"/>
          <w:bCs/>
        </w:rPr>
        <w:t xml:space="preserve"> Red-eyed Vireo (</w:t>
      </w:r>
      <w:r w:rsidR="00195CBC" w:rsidRPr="00046287">
        <w:rPr>
          <w:rFonts w:ascii="Times New Roman" w:hAnsi="Times New Roman" w:cs="Times New Roman"/>
          <w:bCs/>
          <w:i/>
          <w:iCs/>
        </w:rPr>
        <w:t xml:space="preserve">Vireo </w:t>
      </w:r>
      <w:proofErr w:type="spellStart"/>
      <w:r w:rsidR="00195CBC" w:rsidRPr="00046287">
        <w:rPr>
          <w:rFonts w:ascii="Times New Roman" w:hAnsi="Times New Roman" w:cs="Times New Roman"/>
          <w:bCs/>
          <w:i/>
          <w:iCs/>
        </w:rPr>
        <w:t>olivaceu</w:t>
      </w:r>
      <w:r w:rsidR="00195CBC" w:rsidRPr="00046287">
        <w:rPr>
          <w:rFonts w:ascii="Times New Roman" w:hAnsi="Times New Roman" w:cs="Times New Roman"/>
          <w:bCs/>
        </w:rPr>
        <w:t>s</w:t>
      </w:r>
      <w:proofErr w:type="spellEnd"/>
      <w:r w:rsidR="00195CBC" w:rsidRPr="00046287">
        <w:rPr>
          <w:rFonts w:ascii="Times New Roman" w:hAnsi="Times New Roman" w:cs="Times New Roman"/>
          <w:bCs/>
        </w:rPr>
        <w:t xml:space="preserve">) was also included in the analysis but excluded from this table because none of the models converged. This species thus did not support a logistic </w:t>
      </w:r>
      <w:r w:rsidR="00046287" w:rsidRPr="00046287">
        <w:rPr>
          <w:rFonts w:ascii="Times New Roman" w:hAnsi="Times New Roman" w:cs="Times New Roman"/>
          <w:bCs/>
        </w:rPr>
        <w:t>or</w:t>
      </w:r>
      <w:r w:rsidR="00195CBC" w:rsidRPr="00046287">
        <w:rPr>
          <w:rFonts w:ascii="Times New Roman" w:hAnsi="Times New Roman" w:cs="Times New Roman"/>
          <w:bCs/>
        </w:rPr>
        <w:t xml:space="preserve"> </w:t>
      </w:r>
      <w:r w:rsidR="003F6101" w:rsidRPr="00046287">
        <w:rPr>
          <w:rFonts w:ascii="Times New Roman" w:hAnsi="Times New Roman" w:cs="Times New Roman"/>
          <w:bCs/>
        </w:rPr>
        <w:t xml:space="preserve">a </w:t>
      </w:r>
      <w:r w:rsidR="00195CBC" w:rsidRPr="00046287">
        <w:rPr>
          <w:rFonts w:ascii="Times New Roman" w:hAnsi="Times New Roman" w:cs="Times New Roman"/>
          <w:bCs/>
        </w:rPr>
        <w:t>threshold relationship with forest cover. In fact, it was present in all surveyed atlas blocks.</w:t>
      </w:r>
      <w:r w:rsidR="00046287" w:rsidRPr="00046287">
        <w:rPr>
          <w:rFonts w:ascii="Times New Roman" w:hAnsi="Times New Roman" w:cs="Times New Roman"/>
          <w:bCs/>
        </w:rPr>
        <w:t xml:space="preserve"> We compared the AIC for all models using delta AIC (∆</w:t>
      </w:r>
      <w:proofErr w:type="spellStart"/>
      <w:r w:rsidR="00046287" w:rsidRPr="00046287">
        <w:rPr>
          <w:rFonts w:ascii="Times New Roman" w:hAnsi="Times New Roman" w:cs="Times New Roman"/>
          <w:bCs/>
          <w:vertAlign w:val="subscript"/>
        </w:rPr>
        <w:t>i</w:t>
      </w:r>
      <w:proofErr w:type="spellEnd"/>
      <w:r w:rsidR="00046287" w:rsidRPr="00046287">
        <w:rPr>
          <w:rFonts w:ascii="Times New Roman" w:hAnsi="Times New Roman" w:cs="Times New Roman"/>
          <w:bCs/>
        </w:rPr>
        <w:t>), and selected a model when ∆</w:t>
      </w:r>
      <w:proofErr w:type="spellStart"/>
      <w:r w:rsidR="00046287" w:rsidRPr="00046287">
        <w:rPr>
          <w:rFonts w:ascii="Times New Roman" w:hAnsi="Times New Roman" w:cs="Times New Roman"/>
          <w:bCs/>
          <w:vertAlign w:val="subscript"/>
        </w:rPr>
        <w:t>i</w:t>
      </w:r>
      <w:proofErr w:type="spellEnd"/>
      <w:r w:rsidR="00046287" w:rsidRPr="00046287">
        <w:rPr>
          <w:rFonts w:ascii="Times New Roman" w:hAnsi="Times New Roman" w:cs="Times New Roman"/>
          <w:bCs/>
        </w:rPr>
        <w:t xml:space="preserve"> &gt; 2 compared to the other model. We selected the model with the least number of parameters (non-threshold) when the difference between two models was ∆</w:t>
      </w:r>
      <w:proofErr w:type="spellStart"/>
      <w:r w:rsidR="00046287" w:rsidRPr="00046287">
        <w:rPr>
          <w:rFonts w:ascii="Times New Roman" w:hAnsi="Times New Roman" w:cs="Times New Roman"/>
          <w:bCs/>
          <w:vertAlign w:val="subscript"/>
        </w:rPr>
        <w:t>i</w:t>
      </w:r>
      <w:proofErr w:type="spellEnd"/>
      <w:r w:rsidR="00046287" w:rsidRPr="00046287">
        <w:rPr>
          <w:rFonts w:ascii="Times New Roman" w:hAnsi="Times New Roman" w:cs="Times New Roman"/>
          <w:bCs/>
        </w:rPr>
        <w:t xml:space="preserve"> ≤ 2. In addition, we present the estimated threshold in the percentage of forest cover (</w:t>
      </w:r>
      <w:r w:rsidR="000F2E04">
        <w:rPr>
          <w:rFonts w:ascii="Times New Roman" w:hAnsi="Times New Roman" w:cs="Times New Roman"/>
          <w:bCs/>
        </w:rPr>
        <w:t>%</w:t>
      </w:r>
      <w:r w:rsidR="00046287" w:rsidRPr="00046287">
        <w:rPr>
          <w:rFonts w:ascii="Times New Roman" w:hAnsi="Times New Roman" w:cs="Times New Roman"/>
          <w:bCs/>
        </w:rPr>
        <w:t xml:space="preserve">) and the associated standard error (SE) for the threshold models. For the selected models, we also present the Area </w:t>
      </w:r>
      <w:proofErr w:type="gramStart"/>
      <w:r w:rsidR="00046287" w:rsidRPr="00046287">
        <w:rPr>
          <w:rFonts w:ascii="Times New Roman" w:hAnsi="Times New Roman" w:cs="Times New Roman"/>
          <w:bCs/>
        </w:rPr>
        <w:t>Under</w:t>
      </w:r>
      <w:proofErr w:type="gramEnd"/>
      <w:r w:rsidR="00046287" w:rsidRPr="00046287">
        <w:rPr>
          <w:rFonts w:ascii="Times New Roman" w:hAnsi="Times New Roman" w:cs="Times New Roman"/>
          <w:bCs/>
        </w:rPr>
        <w:t xml:space="preserve"> the Curve statistic (AUC). The best model is highlighted in bold.</w:t>
      </w:r>
    </w:p>
    <w:tbl>
      <w:tblPr>
        <w:tblW w:w="946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150"/>
        <w:gridCol w:w="1080"/>
        <w:gridCol w:w="1620"/>
        <w:gridCol w:w="795"/>
        <w:gridCol w:w="706"/>
        <w:gridCol w:w="705"/>
        <w:gridCol w:w="764"/>
        <w:gridCol w:w="648"/>
      </w:tblGrid>
      <w:tr w:rsidR="009E7F8A" w:rsidRPr="009E7F8A" w:rsidTr="009E7F8A">
        <w:trPr>
          <w:trHeight w:val="34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ynami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IC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∆</w:t>
            </w:r>
            <w:proofErr w:type="spellStart"/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i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E7F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U</w:t>
            </w: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ileated Woodpecker </w:t>
            </w: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ryocopus</w:t>
            </w:r>
            <w:proofErr w:type="spellEnd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ileatus</w:t>
            </w:r>
            <w:proofErr w:type="spellEnd"/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sist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.3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9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.2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n-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15.2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48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in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8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5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6.9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n-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01.5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56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Yellow-bellied Sapsucker </w:t>
            </w: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phyrapicus</w:t>
            </w:r>
            <w:proofErr w:type="spellEnd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arius</w:t>
            </w:r>
            <w:proofErr w:type="spellEnd"/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sist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13.2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4.6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0.9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8</w:t>
            </w:r>
            <w:bookmarkStart w:id="0" w:name="_GoBack"/>
            <w:bookmarkEnd w:id="0"/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.1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in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9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6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.6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n-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3.6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65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Least Flycatcher </w:t>
            </w: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mpidonax</w:t>
            </w:r>
            <w:proofErr w:type="spellEnd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nimus</w:t>
            </w:r>
            <w:proofErr w:type="spellEnd"/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sist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1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.0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n-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9.6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62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in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9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3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1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n-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2.0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62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ommon Raven </w:t>
            </w: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orvus</w:t>
            </w:r>
            <w:proofErr w:type="spellEnd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orax</w:t>
            </w:r>
            <w:proofErr w:type="spellEnd"/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sist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.6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.4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n-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17.9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.2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71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in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4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4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.4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n-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5.6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74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Black-capped Chickadee </w:t>
            </w: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oecile</w:t>
            </w:r>
            <w:proofErr w:type="spellEnd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tricapilla</w:t>
            </w:r>
            <w:proofErr w:type="spellEnd"/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sist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n-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6.5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91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in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3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.0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n-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5.4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76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Red-breasted Nuthatch </w:t>
            </w: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itta</w:t>
            </w:r>
            <w:proofErr w:type="spellEnd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nadensis</w:t>
            </w:r>
            <w:proofErr w:type="spellEnd"/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sist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.3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7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n-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77.2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74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in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3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3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0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n-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0.7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.4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74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Brown Creeper </w:t>
            </w: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erthia</w:t>
            </w:r>
            <w:proofErr w:type="spellEnd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mericana</w:t>
            </w:r>
            <w:proofErr w:type="spellEnd"/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sist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0.6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2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6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n-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32.4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64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in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.2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9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2.8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n-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17.5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57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 xml:space="preserve">Winter Wren </w:t>
            </w: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oglodytes troglodytes</w:t>
            </w: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sist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.6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4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n-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55.3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85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in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5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6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n-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7.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74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Hermit Thrush </w:t>
            </w: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tharus</w:t>
            </w:r>
            <w:proofErr w:type="spellEnd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uttatus</w:t>
            </w:r>
            <w:proofErr w:type="spellEnd"/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sist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n-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16.5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83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in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7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2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.0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n-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4.7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74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eery</w:t>
            </w:r>
            <w:proofErr w:type="spellEnd"/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tharus</w:t>
            </w:r>
            <w:proofErr w:type="spellEnd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uscescens</w:t>
            </w:r>
            <w:proofErr w:type="spellEnd"/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sist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3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4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n-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2.6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78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in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1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1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n-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8.7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69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Golden Crowned-Kinglet </w:t>
            </w: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egulus</w:t>
            </w:r>
            <w:proofErr w:type="spellEnd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atrapa</w:t>
            </w:r>
            <w:proofErr w:type="spellEnd"/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sist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.6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6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n-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2.8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73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in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59.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5.2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62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.6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Blue-headed Vireo </w:t>
            </w: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Vireo </w:t>
            </w:r>
            <w:proofErr w:type="spellStart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olitarius</w:t>
            </w:r>
            <w:proofErr w:type="spellEnd"/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sist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.4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2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n-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69.8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82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in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7.1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0.8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.0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70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6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Black-and-white Warbler </w:t>
            </w: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niotilta</w:t>
            </w:r>
            <w:proofErr w:type="spellEnd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aria</w:t>
            </w:r>
            <w:proofErr w:type="spellEnd"/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sist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5.7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7.9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.8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82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5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in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9.7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1.2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.6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78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9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Nashville Warbler </w:t>
            </w: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ermivora</w:t>
            </w:r>
            <w:proofErr w:type="spellEnd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uficapilla</w:t>
            </w:r>
            <w:proofErr w:type="spellEnd"/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sist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.7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2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n-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22.2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68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in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.1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3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n-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53.5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53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agnolia Warbler </w:t>
            </w:r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endroica</w:t>
            </w:r>
            <w:proofErr w:type="spellEnd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agnolia</w:t>
            </w: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sist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.6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3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n-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3.6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76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in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60.3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3.9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.6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63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.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Black-throated B. Warbler </w:t>
            </w: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endroica</w:t>
            </w:r>
            <w:proofErr w:type="spellEnd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erulescens</w:t>
            </w:r>
            <w:proofErr w:type="spellEnd"/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sist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.3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4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0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n-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37.3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.9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83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in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7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1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n-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9.9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74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ellow-</w:t>
            </w:r>
            <w:proofErr w:type="spellStart"/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umped</w:t>
            </w:r>
            <w:proofErr w:type="spellEnd"/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Warbler </w:t>
            </w:r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endroica</w:t>
            </w:r>
            <w:proofErr w:type="spellEnd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oronata</w:t>
            </w:r>
            <w:proofErr w:type="spellEnd"/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sist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51.4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9.4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8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80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.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in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12.0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8.6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7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73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.5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 xml:space="preserve">Black-throated G. Warbler </w:t>
            </w: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endroica</w:t>
            </w:r>
            <w:proofErr w:type="spellEnd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irens</w:t>
            </w:r>
            <w:proofErr w:type="spellEnd"/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sist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.2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.5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n-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14.8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89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in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0.1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3.8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1.4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89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6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lackburnian</w:t>
            </w:r>
            <w:proofErr w:type="spellEnd"/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Warbler </w:t>
            </w: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endroica</w:t>
            </w:r>
            <w:proofErr w:type="spellEnd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usca</w:t>
            </w:r>
            <w:proofErr w:type="spellEnd"/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sist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24.8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6.2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.6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90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.1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in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7.9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9.9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.2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78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Ovenbird </w:t>
            </w: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eiurus</w:t>
            </w:r>
            <w:proofErr w:type="spellEnd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urocapilla</w:t>
            </w:r>
            <w:proofErr w:type="spellEnd"/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sist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9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4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6.1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n-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3.8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95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in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4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2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2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n-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4.7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90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anada Warbler </w:t>
            </w: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Wilsonia</w:t>
            </w:r>
            <w:proofErr w:type="spellEnd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nadensis</w:t>
            </w:r>
            <w:proofErr w:type="spellEnd"/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sist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.9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5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n-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15.6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73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in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11.7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7.4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5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61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.7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carlet Tanager </w:t>
            </w: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iranga</w:t>
            </w:r>
            <w:proofErr w:type="spellEnd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livacea</w:t>
            </w:r>
            <w:proofErr w:type="spellEnd"/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sist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.4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0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7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n-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33.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62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in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8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2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4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n-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5.2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61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Dark-eyed Junco </w:t>
            </w: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Junco </w:t>
            </w:r>
            <w:proofErr w:type="spellStart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emalis</w:t>
            </w:r>
            <w:proofErr w:type="spellEnd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emalis</w:t>
            </w:r>
            <w:proofErr w:type="spellEnd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sist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48.9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7.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.4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86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.6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in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5.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8.6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.9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72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3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White-throated Sparrow </w:t>
            </w: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Zonotrichia</w:t>
            </w:r>
            <w:proofErr w:type="spellEnd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F2E0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lbicollis</w:t>
            </w:r>
            <w:proofErr w:type="spellEnd"/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sist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8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1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6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n-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7.5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80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in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8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1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E7F8A" w:rsidRPr="009E7F8A" w:rsidTr="009E7F8A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n-Threshol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2.5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F2E04" w:rsidRPr="000F2E04" w:rsidRDefault="000F2E04" w:rsidP="000F2E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2E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77</w:t>
            </w:r>
          </w:p>
        </w:tc>
      </w:tr>
    </w:tbl>
    <w:p w:rsidR="0004597E" w:rsidRPr="009E7F8A" w:rsidRDefault="0004597E">
      <w:pPr>
        <w:rPr>
          <w:sz w:val="18"/>
          <w:szCs w:val="18"/>
        </w:rPr>
      </w:pPr>
    </w:p>
    <w:sectPr w:rsidR="0004597E" w:rsidRPr="009E7F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3E77"/>
    <w:rsid w:val="0004597E"/>
    <w:rsid w:val="00046287"/>
    <w:rsid w:val="000F2E04"/>
    <w:rsid w:val="00106C95"/>
    <w:rsid w:val="00195CBC"/>
    <w:rsid w:val="003F6101"/>
    <w:rsid w:val="005510FA"/>
    <w:rsid w:val="006F60FA"/>
    <w:rsid w:val="0077125B"/>
    <w:rsid w:val="008E3E77"/>
    <w:rsid w:val="009E7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iPriority w:val="35"/>
    <w:unhideWhenUsed/>
    <w:qFormat/>
    <w:rsid w:val="008E3E77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ipervnculo">
    <w:name w:val="Hyperlink"/>
    <w:basedOn w:val="Fuentedeprrafopredeter"/>
    <w:uiPriority w:val="99"/>
    <w:semiHidden/>
    <w:unhideWhenUsed/>
    <w:rsid w:val="000F2E04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0F2E04"/>
    <w:rPr>
      <w:color w:val="800080"/>
      <w:u w:val="single"/>
    </w:rPr>
  </w:style>
  <w:style w:type="paragraph" w:customStyle="1" w:styleId="font5">
    <w:name w:val="font5"/>
    <w:basedOn w:val="Normal"/>
    <w:rsid w:val="000F2E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font6">
    <w:name w:val="font6"/>
    <w:basedOn w:val="Normal"/>
    <w:rsid w:val="000F2E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0F2E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8">
    <w:name w:val="font8"/>
    <w:basedOn w:val="Normal"/>
    <w:rsid w:val="000F2E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0"/>
      <w:szCs w:val="20"/>
    </w:rPr>
  </w:style>
  <w:style w:type="paragraph" w:customStyle="1" w:styleId="xl65">
    <w:name w:val="xl65"/>
    <w:basedOn w:val="Normal"/>
    <w:rsid w:val="000F2E04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6">
    <w:name w:val="xl66"/>
    <w:basedOn w:val="Normal"/>
    <w:rsid w:val="000F2E04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0F2E0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8">
    <w:name w:val="xl68"/>
    <w:basedOn w:val="Normal"/>
    <w:rsid w:val="000F2E0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0F2E0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0">
    <w:name w:val="xl70"/>
    <w:basedOn w:val="Normal"/>
    <w:rsid w:val="000F2E0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0F2E0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0F2E0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0F2E0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0F2E0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0F2E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0F2E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0F2E0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u w:val="single"/>
    </w:rPr>
  </w:style>
  <w:style w:type="paragraph" w:customStyle="1" w:styleId="xl78">
    <w:name w:val="xl78"/>
    <w:basedOn w:val="Normal"/>
    <w:rsid w:val="000F2E0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0F2E0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iPriority w:val="35"/>
    <w:unhideWhenUsed/>
    <w:qFormat/>
    <w:rsid w:val="008E3E77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ipervnculo">
    <w:name w:val="Hyperlink"/>
    <w:basedOn w:val="Fuentedeprrafopredeter"/>
    <w:uiPriority w:val="99"/>
    <w:semiHidden/>
    <w:unhideWhenUsed/>
    <w:rsid w:val="000F2E04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0F2E04"/>
    <w:rPr>
      <w:color w:val="800080"/>
      <w:u w:val="single"/>
    </w:rPr>
  </w:style>
  <w:style w:type="paragraph" w:customStyle="1" w:styleId="font5">
    <w:name w:val="font5"/>
    <w:basedOn w:val="Normal"/>
    <w:rsid w:val="000F2E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font6">
    <w:name w:val="font6"/>
    <w:basedOn w:val="Normal"/>
    <w:rsid w:val="000F2E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0F2E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8">
    <w:name w:val="font8"/>
    <w:basedOn w:val="Normal"/>
    <w:rsid w:val="000F2E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0"/>
      <w:szCs w:val="20"/>
    </w:rPr>
  </w:style>
  <w:style w:type="paragraph" w:customStyle="1" w:styleId="xl65">
    <w:name w:val="xl65"/>
    <w:basedOn w:val="Normal"/>
    <w:rsid w:val="000F2E04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6">
    <w:name w:val="xl66"/>
    <w:basedOn w:val="Normal"/>
    <w:rsid w:val="000F2E04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0F2E0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8">
    <w:name w:val="xl68"/>
    <w:basedOn w:val="Normal"/>
    <w:rsid w:val="000F2E0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0F2E0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0">
    <w:name w:val="xl70"/>
    <w:basedOn w:val="Normal"/>
    <w:rsid w:val="000F2E0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0F2E0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0F2E0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0F2E0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0F2E0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0F2E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0F2E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0F2E0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u w:val="single"/>
    </w:rPr>
  </w:style>
  <w:style w:type="paragraph" w:customStyle="1" w:styleId="xl78">
    <w:name w:val="xl78"/>
    <w:basedOn w:val="Normal"/>
    <w:rsid w:val="000F2E0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0F2E0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187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8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912</Words>
  <Characters>5201</Characters>
  <Application>Microsoft Office Word</Application>
  <DocSecurity>0</DocSecurity>
  <Lines>43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ntze</dc:creator>
  <cp:lastModifiedBy>macris</cp:lastModifiedBy>
  <cp:revision>3</cp:revision>
  <dcterms:created xsi:type="dcterms:W3CDTF">2012-10-10T21:32:00Z</dcterms:created>
  <dcterms:modified xsi:type="dcterms:W3CDTF">2012-10-10T21:39:00Z</dcterms:modified>
</cp:coreProperties>
</file>